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5937D" w14:textId="77777777" w:rsidR="008B6F30" w:rsidRPr="00FC3BE7" w:rsidRDefault="008B6F3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C3BE7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2D20EFF" wp14:editId="0F963670">
            <wp:extent cx="5400040" cy="5076190"/>
            <wp:effectExtent l="19050" t="0" r="0" b="0"/>
            <wp:docPr id="7" name="図 6" descr="Y字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字管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0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7EEFC" w14:textId="77777777" w:rsidR="00722A20" w:rsidRPr="00FC3BE7" w:rsidRDefault="00722A20" w:rsidP="00722A20">
      <w:pPr>
        <w:rPr>
          <w:rFonts w:ascii="Times New Roman" w:eastAsia="MS Mincho" w:hAnsi="Times New Roman" w:cs="Times New Roman"/>
          <w:sz w:val="24"/>
          <w:szCs w:val="24"/>
        </w:rPr>
      </w:pPr>
      <w:r w:rsidRPr="00FC3BE7">
        <w:rPr>
          <w:rFonts w:ascii="Times New Roman" w:eastAsia="MS Mincho" w:hAnsi="Times New Roman" w:cs="Times New Roman" w:hint="eastAsia"/>
          <w:sz w:val="24"/>
          <w:szCs w:val="24"/>
        </w:rPr>
        <w:t>Figure 7</w:t>
      </w:r>
    </w:p>
    <w:p w14:paraId="77382BCF" w14:textId="77777777" w:rsidR="00722A20" w:rsidRPr="00FC3BE7" w:rsidRDefault="00722A20" w:rsidP="00722A20">
      <w:pPr>
        <w:rPr>
          <w:rFonts w:ascii="Times New Roman" w:eastAsia="MS Mincho" w:hAnsi="Times New Roman" w:cs="Times New Roman"/>
          <w:iCs/>
          <w:sz w:val="24"/>
          <w:szCs w:val="24"/>
        </w:rPr>
      </w:pPr>
      <w:r w:rsidRPr="00FC3BE7">
        <w:rPr>
          <w:rFonts w:ascii="Times New Roman" w:eastAsia="MS Mincho" w:hAnsi="Times New Roman" w:cs="Times New Roman" w:hint="eastAsia"/>
          <w:iCs/>
          <w:sz w:val="24"/>
          <w:szCs w:val="24"/>
        </w:rPr>
        <w:t>The design of the Y-tube apparatus used in the pheromone attraction experiments.</w:t>
      </w:r>
    </w:p>
    <w:p w14:paraId="40F5A48D" w14:textId="77777777" w:rsidR="008B6F30" w:rsidRPr="00FC3BE7" w:rsidRDefault="008B6F30">
      <w:pPr>
        <w:rPr>
          <w:rFonts w:ascii="Times New Roman" w:hAnsi="Times New Roman" w:cs="Times New Roman"/>
          <w:sz w:val="24"/>
          <w:szCs w:val="24"/>
        </w:rPr>
      </w:pPr>
    </w:p>
    <w:p w14:paraId="2AB694E8" w14:textId="77777777" w:rsidR="008B6F30" w:rsidRPr="00FC3BE7" w:rsidRDefault="008B6F30">
      <w:pPr>
        <w:rPr>
          <w:rFonts w:ascii="Times New Roman" w:hAnsi="Times New Roman" w:cs="Times New Roman"/>
          <w:sz w:val="24"/>
          <w:szCs w:val="24"/>
        </w:rPr>
      </w:pPr>
    </w:p>
    <w:p w14:paraId="397B6066" w14:textId="77777777" w:rsidR="008B6F30" w:rsidRPr="00FC3BE7" w:rsidRDefault="008B6F30">
      <w:pPr>
        <w:rPr>
          <w:rFonts w:ascii="Times New Roman" w:hAnsi="Times New Roman" w:cs="Times New Roman"/>
          <w:sz w:val="24"/>
          <w:szCs w:val="24"/>
        </w:rPr>
      </w:pPr>
    </w:p>
    <w:p w14:paraId="4D2DF3E8" w14:textId="77777777" w:rsidR="008B6F30" w:rsidRPr="00FC3BE7" w:rsidRDefault="008B6F30">
      <w:pPr>
        <w:rPr>
          <w:rFonts w:ascii="Times New Roman" w:hAnsi="Times New Roman" w:cs="Times New Roman"/>
          <w:sz w:val="24"/>
          <w:szCs w:val="24"/>
        </w:rPr>
      </w:pPr>
    </w:p>
    <w:p w14:paraId="76F2F6BA" w14:textId="77777777" w:rsidR="008B6F30" w:rsidRPr="00FC3BE7" w:rsidRDefault="008B6F30">
      <w:pPr>
        <w:rPr>
          <w:rFonts w:ascii="Times New Roman" w:hAnsi="Times New Roman" w:cs="Times New Roman"/>
          <w:sz w:val="24"/>
          <w:szCs w:val="24"/>
        </w:rPr>
      </w:pPr>
    </w:p>
    <w:p w14:paraId="61F0298A" w14:textId="77777777" w:rsidR="008B6F30" w:rsidRPr="00FC3BE7" w:rsidRDefault="008B6F30">
      <w:pPr>
        <w:rPr>
          <w:rFonts w:ascii="Times New Roman" w:hAnsi="Times New Roman" w:cs="Times New Roman"/>
          <w:sz w:val="24"/>
          <w:szCs w:val="24"/>
        </w:rPr>
      </w:pPr>
    </w:p>
    <w:p w14:paraId="55768998" w14:textId="77777777" w:rsidR="008B6F30" w:rsidRPr="00FC3BE7" w:rsidRDefault="008B6F30">
      <w:pPr>
        <w:rPr>
          <w:rFonts w:ascii="Times New Roman" w:hAnsi="Times New Roman" w:cs="Times New Roman"/>
          <w:sz w:val="24"/>
          <w:szCs w:val="24"/>
        </w:rPr>
      </w:pPr>
    </w:p>
    <w:p w14:paraId="3F896CBA" w14:textId="77777777" w:rsidR="0043348E" w:rsidRPr="00FC3BE7" w:rsidRDefault="0043348E">
      <w:pPr>
        <w:rPr>
          <w:rFonts w:ascii="Times New Roman" w:hAnsi="Times New Roman" w:cs="Times New Roman"/>
          <w:sz w:val="24"/>
          <w:szCs w:val="24"/>
        </w:rPr>
      </w:pPr>
      <w:r w:rsidRPr="00FC3BE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7446D6" w:rsidRPr="00FC3BE7">
        <w:rPr>
          <w:rFonts w:ascii="Times New Roman" w:hAnsi="Times New Roman" w:cs="Times New Roman" w:hint="eastAsia"/>
          <w:sz w:val="24"/>
          <w:szCs w:val="24"/>
        </w:rPr>
        <w:t>3</w:t>
      </w:r>
      <w:r w:rsidR="007E400B" w:rsidRPr="00FC3B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3BE7">
        <w:rPr>
          <w:rFonts w:ascii="Times New Roman" w:hAnsi="Times New Roman" w:cs="Times New Roman"/>
          <w:sz w:val="24"/>
          <w:szCs w:val="24"/>
        </w:rPr>
        <w:t xml:space="preserve">Frequencies of intra- and interspecific mating in queens of </w:t>
      </w:r>
      <w:r w:rsidRPr="00FC3BE7">
        <w:rPr>
          <w:rFonts w:ascii="Times New Roman" w:hAnsi="Times New Roman" w:cs="Times New Roman"/>
          <w:i/>
          <w:iCs/>
          <w:sz w:val="24"/>
          <w:szCs w:val="24"/>
        </w:rPr>
        <w:t>Bombus cryptarum florilegus</w:t>
      </w:r>
      <w:r w:rsidRPr="00FC3BE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"/>
        <w:gridCol w:w="1342"/>
        <w:gridCol w:w="816"/>
        <w:gridCol w:w="816"/>
        <w:gridCol w:w="566"/>
        <w:gridCol w:w="2242"/>
        <w:gridCol w:w="2030"/>
      </w:tblGrid>
      <w:tr w:rsidR="00FC3BE7" w:rsidRPr="00FC3BE7" w14:paraId="6F44976F" w14:textId="77777777" w:rsidTr="00FC3BE7">
        <w:trPr>
          <w:trHeight w:val="313"/>
        </w:trPr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CF39D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Year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BA91EB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</w:p>
        </w:tc>
        <w:tc>
          <w:tcPr>
            <w:tcW w:w="4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CD3F0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umber of the mate male in spermathecae</w:t>
            </w:r>
          </w:p>
        </w:tc>
        <w:tc>
          <w:tcPr>
            <w:tcW w:w="20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DB89DC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Unmated*</w:t>
            </w:r>
          </w:p>
        </w:tc>
      </w:tr>
      <w:tr w:rsidR="00FC3BE7" w:rsidRPr="00FC3BE7" w14:paraId="27A4D394" w14:textId="77777777" w:rsidTr="00FC3BE7">
        <w:trPr>
          <w:trHeight w:val="313"/>
        </w:trPr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26759" w14:textId="77777777" w:rsidR="0043348E" w:rsidRPr="00FC3BE7" w:rsidRDefault="0043348E" w:rsidP="004334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39C13" w14:textId="77777777" w:rsidR="0043348E" w:rsidRPr="00FC3BE7" w:rsidRDefault="0043348E" w:rsidP="0043348E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7371B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cf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9D51C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h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716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t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80628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hs</w:t>
            </w: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and </w:t>
            </w: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t</w:t>
            </w:r>
          </w:p>
        </w:tc>
        <w:tc>
          <w:tcPr>
            <w:tcW w:w="2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11DE6" w14:textId="77777777" w:rsidR="0043348E" w:rsidRPr="00FC3BE7" w:rsidRDefault="0043348E" w:rsidP="004334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FC3BE7" w:rsidRPr="00FC3BE7" w14:paraId="79C03673" w14:textId="77777777" w:rsidTr="00FC3BE7">
        <w:trPr>
          <w:trHeight w:val="313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9221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F31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E54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6F51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5BF4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7E47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2D1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C3BE7" w:rsidRPr="00FC3BE7" w14:paraId="5FA01FAD" w14:textId="77777777" w:rsidTr="00FC3BE7">
        <w:trPr>
          <w:trHeight w:val="313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BFFA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D0BB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79E4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DF2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5494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65D8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CC2A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C3BE7" w:rsidRPr="00FC3BE7" w14:paraId="02E5C386" w14:textId="77777777" w:rsidTr="00FC3BE7">
        <w:trPr>
          <w:trHeight w:val="313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2770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A34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4EA7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4C8A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04F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CEAC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61A4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C3BE7" w:rsidRPr="00FC3BE7" w14:paraId="70AB2C44" w14:textId="77777777" w:rsidTr="00FC3BE7">
        <w:trPr>
          <w:trHeight w:val="313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9138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EB43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329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C9F7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D828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3EA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BCB3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C3BE7" w:rsidRPr="00FC3BE7" w14:paraId="387B7B61" w14:textId="77777777" w:rsidTr="00FC3BE7">
        <w:trPr>
          <w:trHeight w:val="313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15AD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7A1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BCDE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8708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3DC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0A6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352B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C3BE7" w:rsidRPr="00FC3BE7" w14:paraId="66F143B6" w14:textId="77777777" w:rsidTr="00FC3BE7">
        <w:trPr>
          <w:trHeight w:val="313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FA06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A473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BBC0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84C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7978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CCC1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F1FC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C3BE7" w:rsidRPr="00FC3BE7" w14:paraId="0B8C5C5B" w14:textId="77777777" w:rsidTr="00FC3BE7">
        <w:trPr>
          <w:trHeight w:val="313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7DED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BAA6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4C12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193E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3D09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501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8489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C3BE7" w:rsidRPr="00FC3BE7" w14:paraId="516D0556" w14:textId="77777777" w:rsidTr="00FC3BE7">
        <w:trPr>
          <w:trHeight w:val="313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C7B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2A8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F9E6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AE43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4C01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B261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2248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C3BE7" w:rsidRPr="00FC3BE7" w14:paraId="295E50B9" w14:textId="77777777" w:rsidTr="00FC3BE7">
        <w:trPr>
          <w:trHeight w:val="313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A4A2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C65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D74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B732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BAA6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6911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8732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C3BE7" w:rsidRPr="00FC3BE7" w14:paraId="67BDD962" w14:textId="77777777" w:rsidTr="00FC3BE7">
        <w:trPr>
          <w:trHeight w:val="313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8E98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1856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812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437C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93C3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5DA8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CA3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C3BE7" w:rsidRPr="00FC3BE7" w14:paraId="4B24F188" w14:textId="77777777" w:rsidTr="00FC3BE7">
        <w:trPr>
          <w:trHeight w:val="313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603C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E39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0E1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A069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E497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45DB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A398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C3BE7" w:rsidRPr="00FC3BE7" w14:paraId="101B811F" w14:textId="77777777" w:rsidTr="00FC3BE7">
        <w:trPr>
          <w:trHeight w:val="313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DD26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AE679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B0D6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C568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DB1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863A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317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FC3BE7" w:rsidRPr="00FC3BE7" w14:paraId="39F07315" w14:textId="77777777" w:rsidTr="00FC3BE7">
        <w:trPr>
          <w:trHeight w:val="313"/>
        </w:trPr>
        <w:tc>
          <w:tcPr>
            <w:tcW w:w="85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4DA5" w14:textId="77777777" w:rsidR="0043348E" w:rsidRPr="00FC3BE7" w:rsidRDefault="0043348E" w:rsidP="004334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*The unmated queen indicates the absence of sperm in the spermatheca.</w:t>
            </w:r>
          </w:p>
        </w:tc>
      </w:tr>
    </w:tbl>
    <w:p w14:paraId="587BB2B0" w14:textId="77777777" w:rsidR="0043348E" w:rsidRPr="00FC3BE7" w:rsidRDefault="0043348E">
      <w:pPr>
        <w:rPr>
          <w:rFonts w:ascii="Times New Roman" w:hAnsi="Times New Roman" w:cs="Times New Roman"/>
          <w:sz w:val="24"/>
          <w:szCs w:val="24"/>
        </w:rPr>
      </w:pPr>
    </w:p>
    <w:p w14:paraId="1C82DD69" w14:textId="77777777" w:rsidR="0043348E" w:rsidRPr="00FC3BE7" w:rsidRDefault="0043348E">
      <w:pPr>
        <w:rPr>
          <w:rFonts w:ascii="Times New Roman" w:hAnsi="Times New Roman" w:cs="Times New Roman"/>
          <w:sz w:val="24"/>
          <w:szCs w:val="24"/>
        </w:rPr>
      </w:pPr>
    </w:p>
    <w:p w14:paraId="6374C5F5" w14:textId="77777777" w:rsidR="0043348E" w:rsidRPr="00FC3BE7" w:rsidRDefault="0043348E">
      <w:pPr>
        <w:rPr>
          <w:rFonts w:ascii="Times New Roman" w:hAnsi="Times New Roman" w:cs="Times New Roman"/>
          <w:sz w:val="24"/>
          <w:szCs w:val="24"/>
        </w:rPr>
      </w:pPr>
    </w:p>
    <w:p w14:paraId="11DB266B" w14:textId="77777777" w:rsidR="0043348E" w:rsidRPr="00FC3BE7" w:rsidRDefault="0043348E">
      <w:pPr>
        <w:rPr>
          <w:rFonts w:ascii="Times New Roman" w:hAnsi="Times New Roman" w:cs="Times New Roman"/>
          <w:sz w:val="24"/>
          <w:szCs w:val="24"/>
        </w:rPr>
      </w:pPr>
    </w:p>
    <w:p w14:paraId="1F5D8541" w14:textId="77777777" w:rsidR="007E400B" w:rsidRPr="00FC3BE7" w:rsidRDefault="007E400B">
      <w:pPr>
        <w:rPr>
          <w:rFonts w:ascii="Times New Roman" w:hAnsi="Times New Roman" w:cs="Times New Roman"/>
          <w:sz w:val="24"/>
          <w:szCs w:val="24"/>
        </w:rPr>
      </w:pPr>
    </w:p>
    <w:p w14:paraId="61CDD2CC" w14:textId="77777777" w:rsidR="007E400B" w:rsidRPr="00FC3BE7" w:rsidRDefault="007E400B">
      <w:pPr>
        <w:rPr>
          <w:rFonts w:ascii="Times New Roman" w:hAnsi="Times New Roman" w:cs="Times New Roman"/>
          <w:sz w:val="24"/>
          <w:szCs w:val="24"/>
        </w:rPr>
      </w:pPr>
    </w:p>
    <w:p w14:paraId="301CC130" w14:textId="77777777" w:rsidR="007E400B" w:rsidRPr="00FC3BE7" w:rsidRDefault="007E400B">
      <w:pPr>
        <w:rPr>
          <w:rFonts w:ascii="Times New Roman" w:hAnsi="Times New Roman" w:cs="Times New Roman"/>
          <w:sz w:val="24"/>
          <w:szCs w:val="24"/>
        </w:rPr>
      </w:pPr>
    </w:p>
    <w:p w14:paraId="5A2C298D" w14:textId="77777777" w:rsidR="0043348E" w:rsidRPr="00FC3BE7" w:rsidRDefault="0043348E">
      <w:pPr>
        <w:rPr>
          <w:rFonts w:ascii="Times New Roman" w:hAnsi="Times New Roman" w:cs="Times New Roman"/>
          <w:sz w:val="24"/>
          <w:szCs w:val="24"/>
        </w:rPr>
      </w:pPr>
      <w:r w:rsidRPr="00FC3BE7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7446D6" w:rsidRPr="00FC3BE7">
        <w:rPr>
          <w:rFonts w:ascii="Times New Roman" w:hAnsi="Times New Roman" w:cs="Times New Roman" w:hint="eastAsia"/>
          <w:sz w:val="24"/>
          <w:szCs w:val="24"/>
        </w:rPr>
        <w:t>4</w:t>
      </w:r>
      <w:r w:rsidR="007E400B" w:rsidRPr="00FC3B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3BE7">
        <w:rPr>
          <w:rFonts w:ascii="Times New Roman" w:hAnsi="Times New Roman" w:cs="Times New Roman"/>
          <w:sz w:val="24"/>
          <w:szCs w:val="24"/>
        </w:rPr>
        <w:t xml:space="preserve">Frequencies of intra- and interspecific mating in queens of </w:t>
      </w:r>
      <w:r w:rsidRPr="00FC3BE7">
        <w:rPr>
          <w:rFonts w:ascii="Times New Roman" w:hAnsi="Times New Roman" w:cs="Times New Roman"/>
          <w:i/>
          <w:iCs/>
          <w:sz w:val="24"/>
          <w:szCs w:val="24"/>
        </w:rPr>
        <w:t>Bombus hypocrita sapporensis</w:t>
      </w:r>
      <w:r w:rsidRPr="00FC3BE7">
        <w:rPr>
          <w:rFonts w:ascii="Times New Roman" w:hAnsi="Times New Roman" w:cs="Times New Roman"/>
          <w:sz w:val="24"/>
          <w:szCs w:val="24"/>
        </w:rPr>
        <w:t>.</w:t>
      </w:r>
    </w:p>
    <w:p w14:paraId="6B42DB44" w14:textId="77777777" w:rsidR="0043348E" w:rsidRPr="00FC3BE7" w:rsidRDefault="0043348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5"/>
        <w:gridCol w:w="1720"/>
        <w:gridCol w:w="558"/>
        <w:gridCol w:w="580"/>
        <w:gridCol w:w="446"/>
        <w:gridCol w:w="2928"/>
        <w:gridCol w:w="1583"/>
      </w:tblGrid>
      <w:tr w:rsidR="00FC3BE7" w:rsidRPr="00FC3BE7" w14:paraId="7CFF7419" w14:textId="77777777" w:rsidTr="00FC3BE7">
        <w:trPr>
          <w:trHeight w:val="402"/>
        </w:trPr>
        <w:tc>
          <w:tcPr>
            <w:tcW w:w="7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E29FC2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Year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17D09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</w:p>
        </w:tc>
        <w:tc>
          <w:tcPr>
            <w:tcW w:w="45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CEC0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umber of the mate male in spermathecae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6D87CC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Unmated*</w:t>
            </w:r>
          </w:p>
        </w:tc>
      </w:tr>
      <w:tr w:rsidR="00FC3BE7" w:rsidRPr="00FC3BE7" w14:paraId="0928C1D7" w14:textId="77777777" w:rsidTr="00FC3BE7">
        <w:trPr>
          <w:trHeight w:val="33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5DEDC" w14:textId="77777777" w:rsidR="0043348E" w:rsidRPr="00FC3BE7" w:rsidRDefault="0043348E" w:rsidP="004334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3A0D3" w14:textId="77777777" w:rsidR="0043348E" w:rsidRPr="00FC3BE7" w:rsidRDefault="0043348E" w:rsidP="0043348E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D7EB7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h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317F0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cf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A036A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t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1E050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hs</w:t>
            </w: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and </w:t>
            </w: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t</w:t>
            </w:r>
          </w:p>
        </w:tc>
        <w:tc>
          <w:tcPr>
            <w:tcW w:w="15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718A2" w14:textId="77777777" w:rsidR="0043348E" w:rsidRPr="00FC3BE7" w:rsidRDefault="0043348E" w:rsidP="004334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FC3BE7" w:rsidRPr="00FC3BE7" w14:paraId="6C0C72C5" w14:textId="77777777" w:rsidTr="00FC3BE7">
        <w:trPr>
          <w:trHeight w:val="33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176A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3431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3136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D6BC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B646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7C50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DD94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C3BE7" w:rsidRPr="00FC3BE7" w14:paraId="3C4CFECB" w14:textId="77777777" w:rsidTr="00FC3BE7">
        <w:trPr>
          <w:trHeight w:val="33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E11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C3A9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0CDA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D498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BD6A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3817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A71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C3BE7" w:rsidRPr="00FC3BE7" w14:paraId="05C99A9E" w14:textId="77777777" w:rsidTr="00FC3BE7">
        <w:trPr>
          <w:trHeight w:val="33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83DD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B87D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48FC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C084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610C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BBB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115A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C3BE7" w:rsidRPr="00FC3BE7" w14:paraId="16B46E9A" w14:textId="77777777" w:rsidTr="00FC3BE7">
        <w:trPr>
          <w:trHeight w:val="33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489C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5EC4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53BB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EE31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D606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605A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AB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C3BE7" w:rsidRPr="00FC3BE7" w14:paraId="6F8769BC" w14:textId="77777777" w:rsidTr="00FC3BE7">
        <w:trPr>
          <w:trHeight w:val="33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C58E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8BD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E3CF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4CAC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3F79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C865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9074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C3BE7" w:rsidRPr="00FC3BE7" w14:paraId="28F679D5" w14:textId="77777777" w:rsidTr="00FC3BE7">
        <w:trPr>
          <w:trHeight w:val="335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48F6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D2EA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5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5B23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1892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B5E20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6B73D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48D2" w14:textId="77777777" w:rsidR="0043348E" w:rsidRPr="00FC3BE7" w:rsidRDefault="0043348E" w:rsidP="004334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C3BE7" w:rsidRPr="00FC3BE7" w14:paraId="020A263A" w14:textId="77777777" w:rsidTr="00FC3BE7">
        <w:trPr>
          <w:trHeight w:val="335"/>
        </w:trPr>
        <w:tc>
          <w:tcPr>
            <w:tcW w:w="85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962E" w14:textId="77777777" w:rsidR="0043348E" w:rsidRPr="00FC3BE7" w:rsidRDefault="0043348E" w:rsidP="004334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*The unmated queen indicates the absence of sperm in the spermatheca.</w:t>
            </w:r>
          </w:p>
        </w:tc>
      </w:tr>
    </w:tbl>
    <w:p w14:paraId="5A69256F" w14:textId="77777777" w:rsidR="0043348E" w:rsidRPr="00FC3BE7" w:rsidRDefault="0043348E">
      <w:pPr>
        <w:rPr>
          <w:rFonts w:ascii="Times New Roman" w:hAnsi="Times New Roman" w:cs="Times New Roman"/>
          <w:sz w:val="24"/>
          <w:szCs w:val="24"/>
        </w:rPr>
      </w:pPr>
    </w:p>
    <w:p w14:paraId="0ECDED2B" w14:textId="77777777" w:rsidR="00E72B2A" w:rsidRPr="00FC3BE7" w:rsidRDefault="00E72B2A">
      <w:pPr>
        <w:rPr>
          <w:rFonts w:ascii="Times New Roman" w:hAnsi="Times New Roman" w:cs="Times New Roman"/>
          <w:sz w:val="24"/>
          <w:szCs w:val="24"/>
        </w:rPr>
      </w:pPr>
    </w:p>
    <w:p w14:paraId="0D104CF0" w14:textId="77777777" w:rsidR="00E72B2A" w:rsidRPr="00FC3BE7" w:rsidRDefault="00E72B2A">
      <w:pPr>
        <w:rPr>
          <w:rFonts w:ascii="Times New Roman" w:hAnsi="Times New Roman" w:cs="Times New Roman"/>
          <w:sz w:val="24"/>
          <w:szCs w:val="24"/>
        </w:rPr>
      </w:pPr>
    </w:p>
    <w:p w14:paraId="45643D26" w14:textId="77777777" w:rsidR="00E72B2A" w:rsidRPr="00FC3BE7" w:rsidRDefault="00E72B2A">
      <w:pPr>
        <w:rPr>
          <w:rFonts w:ascii="Times New Roman" w:hAnsi="Times New Roman" w:cs="Times New Roman"/>
          <w:sz w:val="24"/>
          <w:szCs w:val="24"/>
        </w:rPr>
      </w:pPr>
    </w:p>
    <w:p w14:paraId="318AA9DB" w14:textId="77777777" w:rsidR="00E72B2A" w:rsidRPr="00FC3BE7" w:rsidRDefault="00E72B2A">
      <w:pPr>
        <w:rPr>
          <w:rFonts w:ascii="Times New Roman" w:hAnsi="Times New Roman" w:cs="Times New Roman"/>
          <w:sz w:val="24"/>
          <w:szCs w:val="24"/>
        </w:rPr>
      </w:pPr>
    </w:p>
    <w:p w14:paraId="2FA3023D" w14:textId="77777777" w:rsidR="00E72B2A" w:rsidRPr="00FC3BE7" w:rsidRDefault="00E72B2A">
      <w:pPr>
        <w:rPr>
          <w:rFonts w:ascii="Times New Roman" w:hAnsi="Times New Roman" w:cs="Times New Roman"/>
          <w:sz w:val="24"/>
          <w:szCs w:val="24"/>
        </w:rPr>
      </w:pPr>
    </w:p>
    <w:p w14:paraId="1B99A32C" w14:textId="77777777" w:rsidR="00E72B2A" w:rsidRPr="00FC3BE7" w:rsidRDefault="00E72B2A">
      <w:pPr>
        <w:rPr>
          <w:rFonts w:ascii="Times New Roman" w:hAnsi="Times New Roman" w:cs="Times New Roman"/>
          <w:sz w:val="24"/>
          <w:szCs w:val="24"/>
        </w:rPr>
      </w:pPr>
    </w:p>
    <w:p w14:paraId="70158D9F" w14:textId="77777777" w:rsidR="00E72B2A" w:rsidRPr="00FC3BE7" w:rsidRDefault="00E72B2A">
      <w:pPr>
        <w:rPr>
          <w:rFonts w:ascii="Times New Roman" w:hAnsi="Times New Roman" w:cs="Times New Roman"/>
          <w:sz w:val="24"/>
          <w:szCs w:val="24"/>
        </w:rPr>
      </w:pPr>
    </w:p>
    <w:p w14:paraId="05E70746" w14:textId="77777777" w:rsidR="007E400B" w:rsidRPr="00FC3BE7" w:rsidRDefault="007E400B">
      <w:pPr>
        <w:rPr>
          <w:rFonts w:ascii="Times New Roman" w:hAnsi="Times New Roman" w:cs="Times New Roman"/>
          <w:sz w:val="24"/>
          <w:szCs w:val="24"/>
        </w:rPr>
      </w:pPr>
    </w:p>
    <w:p w14:paraId="0B0EBB4F" w14:textId="77777777" w:rsidR="007E400B" w:rsidRPr="00FC3BE7" w:rsidRDefault="007E400B">
      <w:pPr>
        <w:rPr>
          <w:rFonts w:ascii="Times New Roman" w:hAnsi="Times New Roman" w:cs="Times New Roman"/>
          <w:sz w:val="24"/>
          <w:szCs w:val="24"/>
        </w:rPr>
      </w:pPr>
    </w:p>
    <w:p w14:paraId="4F3485FD" w14:textId="77777777" w:rsidR="007E400B" w:rsidRDefault="007E400B">
      <w:pPr>
        <w:rPr>
          <w:rFonts w:ascii="Times New Roman" w:hAnsi="Times New Roman" w:cs="Times New Roman"/>
          <w:sz w:val="24"/>
          <w:szCs w:val="24"/>
        </w:rPr>
      </w:pPr>
    </w:p>
    <w:p w14:paraId="14501E57" w14:textId="77777777" w:rsidR="00FC3BE7" w:rsidRPr="00FC3BE7" w:rsidRDefault="00FC3BE7">
      <w:pPr>
        <w:rPr>
          <w:rFonts w:ascii="Times New Roman" w:hAnsi="Times New Roman" w:cs="Times New Roman"/>
          <w:sz w:val="24"/>
          <w:szCs w:val="24"/>
        </w:rPr>
      </w:pPr>
    </w:p>
    <w:p w14:paraId="2D050EE8" w14:textId="77777777" w:rsidR="00E72B2A" w:rsidRPr="00FC3BE7" w:rsidRDefault="00E72B2A">
      <w:pPr>
        <w:rPr>
          <w:rFonts w:ascii="Times New Roman" w:hAnsi="Times New Roman" w:cs="Times New Roman"/>
          <w:sz w:val="24"/>
          <w:szCs w:val="24"/>
        </w:rPr>
      </w:pPr>
      <w:r w:rsidRPr="00FC3BE7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7446D6" w:rsidRPr="00FC3BE7">
        <w:rPr>
          <w:rFonts w:ascii="Times New Roman" w:hAnsi="Times New Roman" w:cs="Times New Roman" w:hint="eastAsia"/>
          <w:sz w:val="24"/>
          <w:szCs w:val="24"/>
        </w:rPr>
        <w:t>5</w:t>
      </w:r>
      <w:r w:rsidR="007E400B" w:rsidRPr="00FC3B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3BE7">
        <w:rPr>
          <w:rFonts w:ascii="Times New Roman" w:hAnsi="Times New Roman" w:cs="Times New Roman"/>
          <w:sz w:val="24"/>
          <w:szCs w:val="24"/>
        </w:rPr>
        <w:t xml:space="preserve">Frequencies of intra- and interspecific mating in queens of </w:t>
      </w:r>
      <w:r w:rsidRPr="00FC3BE7">
        <w:rPr>
          <w:rFonts w:ascii="Times New Roman" w:hAnsi="Times New Roman" w:cs="Times New Roman"/>
          <w:i/>
          <w:iCs/>
          <w:sz w:val="24"/>
          <w:szCs w:val="24"/>
        </w:rPr>
        <w:t>Bombus terrestris</w:t>
      </w:r>
      <w:r w:rsidRPr="00FC3BE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3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7"/>
        <w:gridCol w:w="1732"/>
        <w:gridCol w:w="745"/>
        <w:gridCol w:w="969"/>
        <w:gridCol w:w="1971"/>
        <w:gridCol w:w="1843"/>
      </w:tblGrid>
      <w:tr w:rsidR="00FC3BE7" w:rsidRPr="00FC3BE7" w14:paraId="11A4C80E" w14:textId="77777777" w:rsidTr="00FC3BE7">
        <w:trPr>
          <w:trHeight w:val="384"/>
        </w:trPr>
        <w:tc>
          <w:tcPr>
            <w:tcW w:w="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19A583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Year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EF5428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3389" w14:textId="77777777" w:rsidR="00E72B2A" w:rsidRPr="00FC3BE7" w:rsidRDefault="00E72B2A" w:rsidP="00E72B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umber of the mate male in spermatheca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D1E0AA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Unmated*</w:t>
            </w:r>
          </w:p>
        </w:tc>
      </w:tr>
      <w:tr w:rsidR="00FC3BE7" w:rsidRPr="00FC3BE7" w14:paraId="065B1694" w14:textId="77777777" w:rsidTr="00FC3BE7">
        <w:trPr>
          <w:trHeight w:val="320"/>
        </w:trPr>
        <w:tc>
          <w:tcPr>
            <w:tcW w:w="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B82F2" w14:textId="77777777" w:rsidR="00E72B2A" w:rsidRPr="00FC3BE7" w:rsidRDefault="00E72B2A" w:rsidP="00E72B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B7127" w14:textId="77777777" w:rsidR="00E72B2A" w:rsidRPr="00FC3BE7" w:rsidRDefault="00E72B2A" w:rsidP="00E72B2A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CD19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E915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cf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C2E4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h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B6CD6" w14:textId="77777777" w:rsidR="00E72B2A" w:rsidRPr="00FC3BE7" w:rsidRDefault="00E72B2A" w:rsidP="00E72B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FC3BE7" w:rsidRPr="00FC3BE7" w14:paraId="267CC0D3" w14:textId="77777777" w:rsidTr="00FC3BE7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CE28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BCAE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4BA1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5952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85F8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3325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C3BE7" w:rsidRPr="00FC3BE7" w14:paraId="2B95FFEA" w14:textId="77777777" w:rsidTr="00FC3BE7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22D7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50D3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6367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3B76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FDEE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41B1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C3BE7" w:rsidRPr="00FC3BE7" w14:paraId="65A00B83" w14:textId="77777777" w:rsidTr="00FC3BE7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7AF7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3018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E4CF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95BE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6AE0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C67A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C3BE7" w:rsidRPr="00FC3BE7" w14:paraId="135AE6F2" w14:textId="77777777" w:rsidTr="00FC3BE7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8E96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DCD7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27D4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D671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9281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3674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C3BE7" w:rsidRPr="00FC3BE7" w14:paraId="63C05FB1" w14:textId="77777777" w:rsidTr="00FC3BE7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8D7C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9109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C894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CC74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4D30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1C7A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C3BE7" w:rsidRPr="00FC3BE7" w14:paraId="22A94DC7" w14:textId="77777777" w:rsidTr="00FC3BE7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EE4D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9FA7C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5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19D9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4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7984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9512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9E64" w14:textId="77777777" w:rsidR="00E72B2A" w:rsidRPr="00FC3BE7" w:rsidRDefault="00E72B2A" w:rsidP="00E72B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C3BE7" w:rsidRPr="00FC3BE7" w14:paraId="73DE7DAE" w14:textId="77777777" w:rsidTr="00FC3BE7">
        <w:trPr>
          <w:trHeight w:val="320"/>
        </w:trPr>
        <w:tc>
          <w:tcPr>
            <w:tcW w:w="82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910D" w14:textId="77777777" w:rsidR="00E72B2A" w:rsidRPr="00FC3BE7" w:rsidRDefault="00E72B2A" w:rsidP="00E72B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C3BE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*The unmated queen indicates the absence of sperm in the spermatheca.</w:t>
            </w:r>
          </w:p>
        </w:tc>
      </w:tr>
    </w:tbl>
    <w:p w14:paraId="398873DF" w14:textId="77777777" w:rsidR="00E72B2A" w:rsidRPr="00FC3BE7" w:rsidRDefault="00E72B2A">
      <w:pPr>
        <w:rPr>
          <w:rFonts w:ascii="Times New Roman" w:hAnsi="Times New Roman" w:cs="Times New Roman"/>
          <w:sz w:val="24"/>
          <w:szCs w:val="24"/>
        </w:rPr>
      </w:pPr>
    </w:p>
    <w:sectPr w:rsidR="00E72B2A" w:rsidRPr="00FC3BE7" w:rsidSect="00303C40">
      <w:pgSz w:w="11906" w:h="16838"/>
      <w:pgMar w:top="1985" w:right="1701" w:bottom="1701" w:left="1701" w:header="851" w:footer="992" w:gutter="0"/>
      <w:cols w:space="425"/>
      <w:docGrid w:type="lines" w:linePitch="54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94C8D5" w14:textId="77777777" w:rsidR="00164A74" w:rsidRDefault="00164A74" w:rsidP="001520AB">
      <w:r>
        <w:separator/>
      </w:r>
    </w:p>
  </w:endnote>
  <w:endnote w:type="continuationSeparator" w:id="0">
    <w:p w14:paraId="2912DA66" w14:textId="77777777" w:rsidR="00164A74" w:rsidRDefault="00164A74" w:rsidP="00152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92C1BC" w14:textId="77777777" w:rsidR="00164A74" w:rsidRDefault="00164A74" w:rsidP="001520AB">
      <w:r>
        <w:separator/>
      </w:r>
    </w:p>
  </w:footnote>
  <w:footnote w:type="continuationSeparator" w:id="0">
    <w:p w14:paraId="65AEAB48" w14:textId="77777777" w:rsidR="00164A74" w:rsidRDefault="00164A74" w:rsidP="00152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27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348E"/>
    <w:rsid w:val="00084464"/>
    <w:rsid w:val="00120C46"/>
    <w:rsid w:val="001520AB"/>
    <w:rsid w:val="00164A74"/>
    <w:rsid w:val="00207691"/>
    <w:rsid w:val="002A79F3"/>
    <w:rsid w:val="00303C40"/>
    <w:rsid w:val="0043348E"/>
    <w:rsid w:val="00542FF1"/>
    <w:rsid w:val="00633D55"/>
    <w:rsid w:val="00634661"/>
    <w:rsid w:val="00676B27"/>
    <w:rsid w:val="00722A20"/>
    <w:rsid w:val="007446D6"/>
    <w:rsid w:val="007E400B"/>
    <w:rsid w:val="008245FA"/>
    <w:rsid w:val="008B6F30"/>
    <w:rsid w:val="00A60837"/>
    <w:rsid w:val="00B378F3"/>
    <w:rsid w:val="00B50858"/>
    <w:rsid w:val="00C36D7F"/>
    <w:rsid w:val="00E72B2A"/>
    <w:rsid w:val="00EC4C5C"/>
    <w:rsid w:val="00F173C4"/>
    <w:rsid w:val="00FC3BE7"/>
    <w:rsid w:val="00FE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11684D"/>
  <w15:docId w15:val="{596875DD-18B8-4E35-B8FC-3D0311B57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F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348E"/>
  </w:style>
  <w:style w:type="paragraph" w:styleId="Header">
    <w:name w:val="header"/>
    <w:basedOn w:val="Normal"/>
    <w:link w:val="HeaderChar"/>
    <w:uiPriority w:val="99"/>
    <w:semiHidden/>
    <w:unhideWhenUsed/>
    <w:rsid w:val="001520A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0AB"/>
  </w:style>
  <w:style w:type="paragraph" w:styleId="Footer">
    <w:name w:val="footer"/>
    <w:basedOn w:val="Normal"/>
    <w:link w:val="FooterChar"/>
    <w:uiPriority w:val="99"/>
    <w:semiHidden/>
    <w:unhideWhenUsed/>
    <w:rsid w:val="001520A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20AB"/>
  </w:style>
  <w:style w:type="paragraph" w:styleId="BalloonText">
    <w:name w:val="Balloon Text"/>
    <w:basedOn w:val="Normal"/>
    <w:link w:val="BalloonTextChar"/>
    <w:uiPriority w:val="99"/>
    <w:semiHidden/>
    <w:unhideWhenUsed/>
    <w:rsid w:val="008B6F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F3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9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Tejaswani M.T.</cp:lastModifiedBy>
  <cp:revision>10</cp:revision>
  <dcterms:created xsi:type="dcterms:W3CDTF">2023-05-07T04:06:00Z</dcterms:created>
  <dcterms:modified xsi:type="dcterms:W3CDTF">2023-07-12T14:10:00Z</dcterms:modified>
</cp:coreProperties>
</file>